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122" w:rsidRPr="00F7562A" w:rsidRDefault="00644122" w:rsidP="0064412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S1</w:t>
      </w:r>
      <w:r w:rsidRPr="00F7562A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 xml:space="preserve">LASV GPC peptide sequences and pooling strategy. </w:t>
      </w:r>
    </w:p>
    <w:p w:rsidR="00644122" w:rsidRDefault="00644122" w:rsidP="0064412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06241">
        <w:rPr>
          <w:noProof/>
        </w:rPr>
        <w:drawing>
          <wp:inline distT="0" distB="0" distL="0" distR="0" wp14:anchorId="5504D950" wp14:editId="3611C6F4">
            <wp:extent cx="5943600" cy="4951630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122" w:rsidRDefault="00644122" w:rsidP="00644122"/>
    <w:p w:rsidR="009F4980" w:rsidRDefault="00644122" w:rsidP="00644122">
      <w:r w:rsidRPr="00644122">
        <w:lastRenderedPageBreak/>
        <w:drawing>
          <wp:inline distT="0" distB="0" distL="0" distR="0" wp14:anchorId="76CAD73F" wp14:editId="32A56697">
            <wp:extent cx="5943600" cy="322008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4122" w:rsidRDefault="00644122" w:rsidP="00644122"/>
    <w:p w:rsidR="00644122" w:rsidRDefault="00644122" w:rsidP="0064412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1</w:t>
      </w:r>
      <w:r w:rsidRPr="00F7562A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 xml:space="preserve">Analysis of purified LASV GPC, GP1 and GP2 proteins. </w:t>
      </w:r>
      <w:r>
        <w:rPr>
          <w:rFonts w:ascii="Arial" w:hAnsi="Arial" w:cs="Arial"/>
          <w:bCs/>
          <w:sz w:val="24"/>
          <w:szCs w:val="24"/>
        </w:rPr>
        <w:t xml:space="preserve">Proteins were expressed and purified as described in the Materials and Methods and their purities and identities confirmed by </w:t>
      </w:r>
      <w:proofErr w:type="spellStart"/>
      <w:r>
        <w:rPr>
          <w:rFonts w:ascii="Arial" w:hAnsi="Arial" w:cs="Arial"/>
          <w:bCs/>
          <w:sz w:val="24"/>
          <w:szCs w:val="24"/>
        </w:rPr>
        <w:t>coomassi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staining (A-C) and anti-His Western blot (D-E) after resolution by </w:t>
      </w:r>
      <w:r w:rsidRPr="00F7562A">
        <w:rPr>
          <w:rFonts w:ascii="Arial" w:hAnsi="Arial" w:cs="Arial"/>
          <w:sz w:val="24"/>
          <w:szCs w:val="24"/>
        </w:rPr>
        <w:t xml:space="preserve">SDS-PAGE. Lane 1: </w:t>
      </w:r>
      <w:r>
        <w:rPr>
          <w:rFonts w:ascii="Arial" w:hAnsi="Arial" w:cs="Arial"/>
          <w:sz w:val="24"/>
          <w:szCs w:val="24"/>
        </w:rPr>
        <w:t xml:space="preserve">2 µg </w:t>
      </w:r>
      <w:r w:rsidRPr="00F7562A">
        <w:rPr>
          <w:rFonts w:ascii="Arial" w:hAnsi="Arial" w:cs="Arial"/>
          <w:sz w:val="24"/>
          <w:szCs w:val="24"/>
        </w:rPr>
        <w:t>BSA</w:t>
      </w:r>
      <w:r>
        <w:rPr>
          <w:rFonts w:ascii="Arial" w:hAnsi="Arial" w:cs="Arial"/>
          <w:sz w:val="24"/>
          <w:szCs w:val="24"/>
        </w:rPr>
        <w:t>;</w:t>
      </w:r>
      <w:r w:rsidRPr="00F7562A">
        <w:rPr>
          <w:rFonts w:ascii="Arial" w:hAnsi="Arial" w:cs="Arial"/>
          <w:sz w:val="24"/>
          <w:szCs w:val="24"/>
        </w:rPr>
        <w:t xml:space="preserve"> Lane</w:t>
      </w:r>
      <w:r>
        <w:rPr>
          <w:rFonts w:ascii="Arial" w:hAnsi="Arial" w:cs="Arial"/>
          <w:sz w:val="24"/>
          <w:szCs w:val="24"/>
        </w:rPr>
        <w:t>s</w:t>
      </w:r>
      <w:r w:rsidRPr="00F7562A">
        <w:rPr>
          <w:rFonts w:ascii="Arial" w:hAnsi="Arial" w:cs="Arial"/>
          <w:sz w:val="24"/>
          <w:szCs w:val="24"/>
        </w:rPr>
        <w:t xml:space="preserve"> 2</w:t>
      </w:r>
      <w:r>
        <w:rPr>
          <w:rFonts w:ascii="Arial" w:hAnsi="Arial" w:cs="Arial"/>
          <w:sz w:val="24"/>
          <w:szCs w:val="24"/>
        </w:rPr>
        <w:t xml:space="preserve"> and 3</w:t>
      </w:r>
      <w:r w:rsidRPr="00F7562A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2 µg </w:t>
      </w:r>
      <w:r w:rsidRPr="00F7562A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ASV</w:t>
      </w:r>
      <w:r w:rsidRPr="00F7562A">
        <w:rPr>
          <w:rFonts w:ascii="Arial" w:hAnsi="Arial" w:cs="Arial"/>
          <w:sz w:val="24"/>
          <w:szCs w:val="24"/>
        </w:rPr>
        <w:t xml:space="preserve"> GPC (A), GP1 (B) or GP2 (C) protein</w:t>
      </w:r>
      <w:r>
        <w:rPr>
          <w:rFonts w:ascii="Arial" w:hAnsi="Arial" w:cs="Arial"/>
          <w:sz w:val="24"/>
          <w:szCs w:val="24"/>
        </w:rPr>
        <w:t>s; Lane</w:t>
      </w:r>
      <w:r w:rsidRPr="00F7562A">
        <w:rPr>
          <w:rFonts w:ascii="Arial" w:hAnsi="Arial" w:cs="Arial"/>
          <w:sz w:val="24"/>
          <w:szCs w:val="24"/>
        </w:rPr>
        <w:t xml:space="preserve"> M1: protein marker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A148A">
        <w:rPr>
          <w:rFonts w:ascii="Arial" w:hAnsi="Arial" w:cs="Arial"/>
          <w:sz w:val="24"/>
          <w:szCs w:val="24"/>
        </w:rPr>
        <w:t>GenScript</w:t>
      </w:r>
      <w:proofErr w:type="spellEnd"/>
      <w:r w:rsidRPr="004A148A">
        <w:rPr>
          <w:rFonts w:ascii="Arial" w:hAnsi="Arial" w:cs="Arial"/>
          <w:sz w:val="24"/>
          <w:szCs w:val="24"/>
        </w:rPr>
        <w:t>, Cat. No. M00516</w:t>
      </w:r>
      <w:r>
        <w:rPr>
          <w:rFonts w:ascii="Arial" w:hAnsi="Arial" w:cs="Arial"/>
          <w:sz w:val="24"/>
          <w:szCs w:val="24"/>
        </w:rPr>
        <w:t>); Lane M2: protein marker (</w:t>
      </w:r>
      <w:proofErr w:type="spellStart"/>
      <w:r w:rsidRPr="004A148A">
        <w:rPr>
          <w:rFonts w:ascii="Arial" w:hAnsi="Arial" w:cs="Arial"/>
          <w:sz w:val="24"/>
          <w:szCs w:val="24"/>
        </w:rPr>
        <w:t>GenScript</w:t>
      </w:r>
      <w:proofErr w:type="spellEnd"/>
      <w:r w:rsidRPr="004A148A">
        <w:rPr>
          <w:rFonts w:ascii="Arial" w:hAnsi="Arial" w:cs="Arial"/>
          <w:sz w:val="24"/>
          <w:szCs w:val="24"/>
        </w:rPr>
        <w:t>, Cat. No. M</w:t>
      </w:r>
      <w:r>
        <w:rPr>
          <w:rFonts w:ascii="Arial" w:hAnsi="Arial" w:cs="Arial"/>
          <w:sz w:val="24"/>
          <w:szCs w:val="24"/>
        </w:rPr>
        <w:t>M</w:t>
      </w:r>
      <w:r w:rsidRPr="004A148A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>908)</w:t>
      </w:r>
    </w:p>
    <w:p w:rsidR="00644122" w:rsidRDefault="00644122" w:rsidP="00644122"/>
    <w:p w:rsidR="00644122" w:rsidRDefault="00644122" w:rsidP="00644122"/>
    <w:p w:rsidR="00644122" w:rsidRDefault="00644122" w:rsidP="00644122"/>
    <w:p w:rsidR="00644122" w:rsidRDefault="00644122" w:rsidP="00644122"/>
    <w:p w:rsidR="00644122" w:rsidRDefault="00644122" w:rsidP="00644122"/>
    <w:p w:rsidR="00644122" w:rsidRDefault="00644122" w:rsidP="00644122"/>
    <w:p w:rsidR="00644122" w:rsidRDefault="00644122" w:rsidP="00644122"/>
    <w:p w:rsidR="00644122" w:rsidRDefault="00644122" w:rsidP="00644122"/>
    <w:p w:rsidR="00644122" w:rsidRDefault="00644122" w:rsidP="00644122"/>
    <w:p w:rsidR="00644122" w:rsidRDefault="00644122" w:rsidP="00644122">
      <w:r w:rsidRPr="00644122">
        <w:drawing>
          <wp:inline distT="0" distB="0" distL="0" distR="0" wp14:anchorId="23B9B61B" wp14:editId="617DEB1E">
            <wp:extent cx="5943600" cy="177927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4122" w:rsidRDefault="00644122" w:rsidP="00644122">
      <w:bookmarkStart w:id="0" w:name="_GoBack"/>
      <w:bookmarkEnd w:id="0"/>
    </w:p>
    <w:p w:rsidR="00644122" w:rsidRDefault="00644122" w:rsidP="0064412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S2. LASV peptide pool-specific cellular responses. </w:t>
      </w:r>
      <w:r>
        <w:rPr>
          <w:rFonts w:ascii="Arial" w:hAnsi="Arial" w:cs="Arial"/>
          <w:sz w:val="24"/>
          <w:szCs w:val="24"/>
        </w:rPr>
        <w:t>Specific cellular responses to individual LASV GPC peptide pools for IFN</w:t>
      </w:r>
      <w:r w:rsidRPr="00D32FC8">
        <w:rPr>
          <w:rFonts w:ascii="Symbol" w:hAnsi="Symbol" w:cs="Arial"/>
          <w:sz w:val="24"/>
          <w:szCs w:val="24"/>
        </w:rPr>
        <w:t></w:t>
      </w:r>
      <w:r>
        <w:rPr>
          <w:rFonts w:ascii="Arial" w:hAnsi="Arial" w:cs="Arial"/>
          <w:sz w:val="24"/>
          <w:szCs w:val="24"/>
        </w:rPr>
        <w:t xml:space="preserve"> ELISpot assays depicted in Figure 5. (A) Pre-challenge LASV GPC peptide pool-specific cellular responses at the indicated timepoints post-immunization for </w:t>
      </w:r>
      <w:proofErr w:type="spellStart"/>
      <w:r>
        <w:rPr>
          <w:rFonts w:ascii="Arial" w:hAnsi="Arial" w:cs="Arial"/>
          <w:sz w:val="24"/>
          <w:szCs w:val="24"/>
        </w:rPr>
        <w:t>pLASV</w:t>
      </w:r>
      <w:proofErr w:type="spellEnd"/>
      <w:r>
        <w:rPr>
          <w:rFonts w:ascii="Arial" w:hAnsi="Arial" w:cs="Arial"/>
          <w:sz w:val="24"/>
          <w:szCs w:val="24"/>
        </w:rPr>
        <w:t xml:space="preserve">-GPC DNA-immunized NHPs described in Figure 5A. (B) LASV GPC peptide pool-specific cellular responses at the indicated timepoints post </w:t>
      </w:r>
      <w:proofErr w:type="spellStart"/>
      <w:r>
        <w:rPr>
          <w:rFonts w:ascii="Arial" w:hAnsi="Arial" w:cs="Arial"/>
          <w:sz w:val="24"/>
          <w:szCs w:val="24"/>
        </w:rPr>
        <w:t>pLASV</w:t>
      </w:r>
      <w:proofErr w:type="spellEnd"/>
      <w:r>
        <w:rPr>
          <w:rFonts w:ascii="Arial" w:hAnsi="Arial" w:cs="Arial"/>
          <w:sz w:val="24"/>
          <w:szCs w:val="24"/>
        </w:rPr>
        <w:t xml:space="preserve">-GPC immunization for NHPs in a follow-up study described in Figure 5B. </w:t>
      </w:r>
    </w:p>
    <w:p w:rsidR="00644122" w:rsidRPr="00644122" w:rsidRDefault="00644122" w:rsidP="00644122"/>
    <w:sectPr w:rsidR="00644122" w:rsidRPr="0064412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4122" w:rsidRDefault="00644122" w:rsidP="00644122">
      <w:pPr>
        <w:spacing w:after="0" w:line="240" w:lineRule="auto"/>
      </w:pPr>
      <w:r>
        <w:separator/>
      </w:r>
    </w:p>
  </w:endnote>
  <w:endnote w:type="continuationSeparator" w:id="0">
    <w:p w:rsidR="00644122" w:rsidRDefault="00644122" w:rsidP="00644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4122" w:rsidRDefault="006441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4122" w:rsidRDefault="0064412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6" name="MSIPCM8f0044efac84f4ab539a900d" descr="{&quot;HashCode&quot;:1561593418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644122" w:rsidRPr="00644122" w:rsidRDefault="00644122" w:rsidP="00644122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644122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8f0044efac84f4ab539a900d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margin-left:0;margin-top:756pt;width:612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pO2GAMAADcGAAAOAAAAZHJzL2Uyb0RvYy54bWysVEtv2zAMvg/YfxB02GmJ7dR5OGtSpCmy&#10;FUjbAOnQsyLLsTBbciUlcVb0v4+S5fSxHYZhF4kiKYr8+InnF3VZoD1TmksxwVE3xIgJKlMuthP8&#10;/X7RGWGkDREpKaRgE3xkGl9MP344P1Rj1pO5LFKmEAQRenyoJjg3phoHgaY5K4nuyooJMGZSlcTA&#10;UW2DVJEDRC+LoBeGg+AgVVopSZnWoL1qjHjq4mcZo+YuyzQzqJhgyM24Vbl1Y9dgek7GW0WqnFOf&#10;BvmHLErCBTx6CnVFDEE7xX8LVXKqpJaZ6VJZBjLLOGWuBqgmCt9Vs85JxVwtAI6uTjDp/xeW3u5X&#10;CvF0ggcYCVJCi27W16v5zSgLwzhmGaGjOIvJpn+WkCQMU4xSpikg+PTpcSfNl29E53OZsuY0jvqD&#10;qJ+cxdHos7czvs2Ntw6TXjf0hgeemtzrB9GLflUQykom2juNy0JKw1Qj+wDXImW1D9BsK8VLoo5v&#10;vNZAAeCm94v83XtZeU14SmjJsvZNUD5bahwqPQaE1hVgZOpLWQPFW70Gpe14nanS7tBLBHYg2fFE&#10;LFYbREE5HA57cQgmCrbeYDAEGcIHL7crpc1XJktkhQlWkLXjE9kvtWlcWxf7mJALXhSOvIVAB+je&#10;WT90F04WCF4I6wtJQAwvNaR8SiLI57KXdBaD0bATL+J+JxmGo04YJZfJIIyT+GrxbONF8TjnacrE&#10;kgvWfpAo/jsC+q/aUNt9kTepalnw1NZhc7PVzQuF9gR+6gY48MMj9MoreJuOAxCqa3dXZWB71vTG&#10;Sqbe1L6RG5keoY9KAr7QCl3RBYdHl0SbFVHw60EJk8zcwZIVEkCVXsIol+rnn/TWH7AAK0YHmCIT&#10;rB93RDGMimsB37TXh7ZDXONOICgnJFEcw2HTasWunEuoO3JpOdH6mqIVMyXLB5h0M/scmIig8CgA&#10;1YpzAycwwKSkbDZzMkyYipilWFfUhm5Rvq8fiKo80QzgdyvbQUPG7/jW+NqbQs52RmbckdEi28AJ&#10;2NsDTCfXBT9J7fh7fXZeL/N++gsAAP//AwBQSwMEFAAGAAgAAAAhALtA7THcAAAACwEAAA8AAABk&#10;cnMvZG93bnJldi54bWxMT0FOwzAQvCPxB2uRuFEnEUUQ4lRVpSLBAdHQB7jxNkkbryPbacPv2Zzg&#10;Njszmp0pVpPtxQV96BwpSBcJCKTamY4aBfvv7cMziBA1Gd07QgU/GGBV3t4UOjfuSju8VLERHEIh&#10;1wraGIdcylC3aHVYuAGJtaPzVkc+fSON11cOt73MkuRJWt0Rf2j1gJsW63M1WgVrHNPw3m9Pb92+&#10;+vo4fUZvNi9K3d9N61cQEaf4Z4a5PleHkjsd3EgmiF4BD4nMLtOM0axn2SOjw8wtGcmykP83lL8A&#10;AAD//wMAUEsBAi0AFAAGAAgAAAAhALaDOJL+AAAA4QEAABMAAAAAAAAAAAAAAAAAAAAAAFtDb250&#10;ZW50X1R5cGVzXS54bWxQSwECLQAUAAYACAAAACEAOP0h/9YAAACUAQAACwAAAAAAAAAAAAAAAAAv&#10;AQAAX3JlbHMvLnJlbHNQSwECLQAUAAYACAAAACEADZaTthgDAAA3BgAADgAAAAAAAAAAAAAAAAAu&#10;AgAAZHJzL2Uyb0RvYy54bWxQSwECLQAUAAYACAAAACEAu0DtMdwAAAALAQAADwAAAAAAAAAAAAAA&#10;AAByBQAAZHJzL2Rvd25yZXYueG1sUEsFBgAAAAAEAAQA8wAAAHsGAAAAAA==&#10;" o:allowincell="f" filled="f" stroked="f" strokeweight=".5pt">
              <v:fill o:detectmouseclick="t"/>
              <v:textbox inset="20pt,0,,0">
                <w:txbxContent>
                  <w:p w:rsidR="00644122" w:rsidRPr="00644122" w:rsidRDefault="00644122" w:rsidP="00644122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644122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4122" w:rsidRDefault="006441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4122" w:rsidRDefault="00644122" w:rsidP="00644122">
      <w:pPr>
        <w:spacing w:after="0" w:line="240" w:lineRule="auto"/>
      </w:pPr>
      <w:r>
        <w:separator/>
      </w:r>
    </w:p>
  </w:footnote>
  <w:footnote w:type="continuationSeparator" w:id="0">
    <w:p w:rsidR="00644122" w:rsidRDefault="00644122" w:rsidP="006441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4122" w:rsidRDefault="006441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4122" w:rsidRDefault="0064412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4122" w:rsidRDefault="006441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30"/>
    <w:rsid w:val="00065730"/>
    <w:rsid w:val="00644122"/>
    <w:rsid w:val="009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C09EE"/>
  <w15:chartTrackingRefBased/>
  <w15:docId w15:val="{BAA714FF-BFB6-4C0B-8834-47439A166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730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5730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73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657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122"/>
  </w:style>
  <w:style w:type="paragraph" w:styleId="Footer">
    <w:name w:val="footer"/>
    <w:basedOn w:val="Normal"/>
    <w:link w:val="FooterChar"/>
    <w:uiPriority w:val="99"/>
    <w:unhideWhenUsed/>
    <w:rsid w:val="00644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56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ther, Carly</dc:creator>
  <cp:keywords/>
  <dc:description/>
  <cp:lastModifiedBy>Guenther, Carly</cp:lastModifiedBy>
  <cp:revision>1</cp:revision>
  <dcterms:created xsi:type="dcterms:W3CDTF">2019-06-12T19:14:00Z</dcterms:created>
  <dcterms:modified xsi:type="dcterms:W3CDTF">2019-06-1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19-06-12T19:32:55.3982955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Carly.Guenther@informa.com</vt:lpwstr>
  </property>
  <property fmtid="{D5CDD505-2E9C-101B-9397-08002B2CF9AE}" pid="12" name="MSIP_Label_2bbab825-a111-45e4-86a1-18cee0005896_SetDate">
    <vt:lpwstr>2019-06-12T19:32:55.3982955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